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C48B18" w14:textId="77777777" w:rsidR="00A42A94" w:rsidRPr="007A2B09" w:rsidRDefault="00A42A94" w:rsidP="00A42A94">
      <w:pPr>
        <w:widowControl/>
        <w:spacing w:before="120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1199" w:type="dxa"/>
        <w:jc w:val="center"/>
        <w:tblLook w:val="04A0" w:firstRow="1" w:lastRow="0" w:firstColumn="1" w:lastColumn="0" w:noHBand="0" w:noVBand="1"/>
      </w:tblPr>
      <w:tblGrid>
        <w:gridCol w:w="2464"/>
        <w:gridCol w:w="2213"/>
        <w:gridCol w:w="3359"/>
        <w:gridCol w:w="3163"/>
      </w:tblGrid>
      <w:tr w:rsidR="00A42A94" w:rsidRPr="007E5788" w14:paraId="174E3308" w14:textId="77777777" w:rsidTr="007E5788">
        <w:trPr>
          <w:trHeight w:val="269"/>
          <w:jc w:val="center"/>
        </w:trPr>
        <w:tc>
          <w:tcPr>
            <w:tcW w:w="2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90051" w14:textId="77777777" w:rsidR="00A42A94" w:rsidRPr="007E5788" w:rsidRDefault="00A42A94" w:rsidP="001E75D5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bookmarkStart w:id="0" w:name="OLE_LINK86"/>
            <w:bookmarkStart w:id="1" w:name="OLE_LINK87"/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A2E1326" w14:textId="77777777" w:rsidR="00A42A94" w:rsidRPr="007E5788" w:rsidRDefault="00A42A94" w:rsidP="001E75D5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335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4A145B0" w14:textId="77777777" w:rsidR="00A42A94" w:rsidRPr="007E5788" w:rsidRDefault="00A42A94" w:rsidP="001E75D5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szCs w:val="21"/>
              </w:rPr>
              <w:t>Center I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9FB4335" w14:textId="77777777" w:rsidR="00A42A94" w:rsidRPr="007E5788" w:rsidRDefault="00A42A94" w:rsidP="001E75D5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szCs w:val="21"/>
              </w:rPr>
              <w:t>Center Ⅱ</w:t>
            </w:r>
          </w:p>
        </w:tc>
      </w:tr>
      <w:tr w:rsidR="00A42A94" w:rsidRPr="007E5788" w14:paraId="6CF45F71" w14:textId="77777777" w:rsidTr="007E5788">
        <w:trPr>
          <w:trHeight w:val="657"/>
          <w:jc w:val="center"/>
        </w:trPr>
        <w:tc>
          <w:tcPr>
            <w:tcW w:w="2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8672A" w14:textId="77777777" w:rsidR="00A42A94" w:rsidRPr="007E5788" w:rsidRDefault="00A42A94" w:rsidP="001E75D5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36A8503" w14:textId="77777777" w:rsidR="00A42A94" w:rsidRPr="007E5788" w:rsidRDefault="00A42A94" w:rsidP="001E75D5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szCs w:val="21"/>
              </w:rPr>
              <w:t>Parameters</w:t>
            </w:r>
          </w:p>
        </w:tc>
        <w:tc>
          <w:tcPr>
            <w:tcW w:w="335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87D73E4" w14:textId="77777777" w:rsidR="00A42A94" w:rsidRPr="007E5788" w:rsidRDefault="00A42A94" w:rsidP="001E75D5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szCs w:val="21"/>
              </w:rPr>
              <w:t>Air Force Medical Center,</w:t>
            </w:r>
          </w:p>
          <w:p w14:paraId="7FD3EDAE" w14:textId="77777777" w:rsidR="00A42A94" w:rsidRPr="007E5788" w:rsidRDefault="00A42A94" w:rsidP="001E75D5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szCs w:val="21"/>
              </w:rPr>
              <w:t>Air Force Medical University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E99546E" w14:textId="77777777" w:rsidR="00BD1E22" w:rsidRPr="007E5788" w:rsidRDefault="00A42A94" w:rsidP="001E75D5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E5788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Sir </w:t>
            </w:r>
            <w:proofErr w:type="spellStart"/>
            <w:r w:rsidRPr="007E5788">
              <w:rPr>
                <w:rFonts w:ascii="Times New Roman" w:eastAsia="宋体" w:hAnsi="Times New Roman" w:cs="Times New Roman" w:hint="eastAsia"/>
                <w:bCs/>
                <w:szCs w:val="21"/>
              </w:rPr>
              <w:t>RunRun</w:t>
            </w:r>
            <w:proofErr w:type="spellEnd"/>
            <w:r w:rsidRPr="007E5788">
              <w:rPr>
                <w:rFonts w:ascii="Times New Roman" w:eastAsia="宋体" w:hAnsi="Times New Roman" w:cs="Times New Roman"/>
                <w:bCs/>
                <w:szCs w:val="21"/>
              </w:rPr>
              <w:t xml:space="preserve"> Hospital</w:t>
            </w:r>
            <w:r w:rsidR="00BD1E22" w:rsidRPr="007E5788">
              <w:rPr>
                <w:rFonts w:ascii="Times New Roman" w:eastAsia="宋体" w:hAnsi="Times New Roman" w:cs="Times New Roman" w:hint="eastAsia"/>
                <w:bCs/>
                <w:szCs w:val="21"/>
              </w:rPr>
              <w:t>,</w:t>
            </w:r>
          </w:p>
          <w:p w14:paraId="00523628" w14:textId="4B48DA06" w:rsidR="00A42A94" w:rsidRPr="007E5788" w:rsidRDefault="00A42A94" w:rsidP="001E75D5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szCs w:val="21"/>
              </w:rPr>
              <w:t>Nanjing Medical University</w:t>
            </w:r>
          </w:p>
        </w:tc>
      </w:tr>
      <w:tr w:rsidR="00A42A94" w:rsidRPr="007E5788" w14:paraId="3373E668" w14:textId="77777777" w:rsidTr="007E5788">
        <w:trPr>
          <w:trHeight w:val="509"/>
          <w:jc w:val="center"/>
        </w:trPr>
        <w:tc>
          <w:tcPr>
            <w:tcW w:w="2464" w:type="dxa"/>
            <w:tcBorders>
              <w:top w:val="single" w:sz="4" w:space="0" w:color="auto"/>
            </w:tcBorders>
            <w:vAlign w:val="center"/>
          </w:tcPr>
          <w:p w14:paraId="75FE53C1" w14:textId="77777777" w:rsidR="00A42A94" w:rsidRPr="007E5788" w:rsidRDefault="00A42A94" w:rsidP="001E75D5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szCs w:val="21"/>
              </w:rPr>
              <w:t>CT system</w:t>
            </w:r>
            <w:r w:rsidRPr="007E5788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</w:t>
            </w:r>
            <w:r w:rsidRPr="007E5788">
              <w:rPr>
                <w:rFonts w:ascii="Times New Roman" w:eastAsia="宋体" w:hAnsi="Times New Roman" w:cs="Times New Roman"/>
                <w:bCs/>
                <w:szCs w:val="21"/>
              </w:rPr>
              <w:t>information</w:t>
            </w:r>
          </w:p>
        </w:tc>
        <w:tc>
          <w:tcPr>
            <w:tcW w:w="221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8E01C4F" w14:textId="77777777" w:rsidR="00A42A94" w:rsidRPr="007E5788" w:rsidRDefault="00A42A94" w:rsidP="001E75D5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szCs w:val="21"/>
              </w:rPr>
              <w:t>CT system</w:t>
            </w:r>
          </w:p>
        </w:tc>
        <w:tc>
          <w:tcPr>
            <w:tcW w:w="335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8AACCA8" w14:textId="77777777" w:rsidR="00A42A94" w:rsidRPr="007E5788" w:rsidRDefault="00A42A94" w:rsidP="001E75D5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bookmarkStart w:id="2" w:name="OLE_LINK82"/>
            <w:bookmarkStart w:id="3" w:name="OLE_LINK83"/>
            <w:r w:rsidRPr="007E5788">
              <w:rPr>
                <w:rFonts w:ascii="Times New Roman" w:eastAsia="宋体" w:hAnsi="Times New Roman" w:cs="Times New Roman"/>
                <w:bCs/>
                <w:szCs w:val="21"/>
              </w:rPr>
              <w:t>16-slice multi-detector CT scanner (Lightspeed Ultra</w:t>
            </w:r>
            <w:bookmarkEnd w:id="2"/>
            <w:bookmarkEnd w:id="3"/>
            <w:r w:rsidRPr="007E5788">
              <w:rPr>
                <w:rFonts w:ascii="Times New Roman" w:eastAsia="宋体" w:hAnsi="Times New Roman" w:cs="Times New Roman"/>
                <w:bCs/>
                <w:szCs w:val="21"/>
              </w:rPr>
              <w:t>, GE Healthcare, USA)</w:t>
            </w:r>
            <w:r w:rsidRPr="007E5788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or</w:t>
            </w:r>
            <w:r w:rsidRPr="007E5788">
              <w:rPr>
                <w:rFonts w:ascii="Times New Roman" w:eastAsia="宋体" w:hAnsi="Times New Roman" w:cs="Times New Roman"/>
                <w:bCs/>
                <w:szCs w:val="21"/>
              </w:rPr>
              <w:t xml:space="preserve"> 128-slice Dual source CT (</w:t>
            </w:r>
            <w:proofErr w:type="spellStart"/>
            <w:r w:rsidRPr="007E5788">
              <w:rPr>
                <w:rFonts w:ascii="Times New Roman" w:eastAsia="宋体" w:hAnsi="Times New Roman" w:cs="Times New Roman"/>
                <w:bCs/>
                <w:szCs w:val="21"/>
              </w:rPr>
              <w:t>Somatom</w:t>
            </w:r>
            <w:proofErr w:type="spellEnd"/>
            <w:r w:rsidRPr="007E5788">
              <w:rPr>
                <w:rFonts w:ascii="Times New Roman" w:eastAsia="宋体" w:hAnsi="Times New Roman" w:cs="Times New Roman"/>
                <w:bCs/>
                <w:szCs w:val="21"/>
              </w:rPr>
              <w:t xml:space="preserve"> Definition, Siemens Healthcare, Germany) or 64-slice spiral CT (SOMATON sensation64, Siemens </w:t>
            </w:r>
            <w:r w:rsidRPr="007E5788">
              <w:rPr>
                <w:rFonts w:ascii="Times New Roman" w:hAnsi="Times New Roman" w:cs="Times New Roman"/>
                <w:bCs/>
                <w:szCs w:val="21"/>
              </w:rPr>
              <w:t>Healthcare</w:t>
            </w:r>
            <w:r w:rsidRPr="007E5788">
              <w:rPr>
                <w:rFonts w:ascii="Times New Roman" w:eastAsia="宋体" w:hAnsi="Times New Roman" w:cs="Times New Roman"/>
                <w:bCs/>
                <w:szCs w:val="21"/>
              </w:rPr>
              <w:t>, Germany)</w:t>
            </w:r>
          </w:p>
        </w:tc>
        <w:tc>
          <w:tcPr>
            <w:tcW w:w="316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B7A0739" w14:textId="77777777" w:rsidR="00A42A94" w:rsidRPr="007E5788" w:rsidRDefault="00A42A94" w:rsidP="001E75D5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bookmarkStart w:id="4" w:name="OLE_LINK84"/>
            <w:bookmarkStart w:id="5" w:name="OLE_LINK85"/>
            <w:r w:rsidRPr="007E5788">
              <w:rPr>
                <w:rFonts w:ascii="Times New Roman" w:eastAsia="宋体" w:hAnsi="Times New Roman" w:cs="Times New Roman"/>
                <w:bCs/>
                <w:szCs w:val="21"/>
              </w:rPr>
              <w:t xml:space="preserve">256-slice spiral CT (Brilliance </w:t>
            </w:r>
            <w:proofErr w:type="spellStart"/>
            <w:r w:rsidRPr="007E5788">
              <w:rPr>
                <w:rFonts w:ascii="Times New Roman" w:eastAsia="宋体" w:hAnsi="Times New Roman" w:cs="Times New Roman"/>
                <w:bCs/>
                <w:szCs w:val="21"/>
              </w:rPr>
              <w:t>iCT</w:t>
            </w:r>
            <w:proofErr w:type="spellEnd"/>
            <w:r w:rsidRPr="007E5788">
              <w:rPr>
                <w:rFonts w:ascii="Times New Roman" w:eastAsia="宋体" w:hAnsi="Times New Roman" w:cs="Times New Roman"/>
                <w:bCs/>
                <w:szCs w:val="21"/>
              </w:rPr>
              <w:t>, ROYAL PHILIPS, Netherlands)</w:t>
            </w:r>
            <w:bookmarkEnd w:id="4"/>
            <w:bookmarkEnd w:id="5"/>
            <w:r w:rsidRPr="007E5788">
              <w:rPr>
                <w:rFonts w:ascii="Times New Roman" w:eastAsia="宋体" w:hAnsi="Times New Roman" w:cs="Times New Roman"/>
                <w:bCs/>
                <w:szCs w:val="21"/>
              </w:rPr>
              <w:t xml:space="preserve"> or 64- slice multi-detector CT (Optima CT670, GE Healthcare, USA)</w:t>
            </w:r>
          </w:p>
        </w:tc>
      </w:tr>
      <w:tr w:rsidR="00A42A94" w:rsidRPr="007E5788" w14:paraId="3F22C635" w14:textId="77777777" w:rsidTr="007E5788">
        <w:trPr>
          <w:trHeight w:val="509"/>
          <w:jc w:val="center"/>
        </w:trPr>
        <w:tc>
          <w:tcPr>
            <w:tcW w:w="2464" w:type="dxa"/>
            <w:vMerge w:val="restart"/>
            <w:vAlign w:val="center"/>
          </w:tcPr>
          <w:p w14:paraId="005AEF50" w14:textId="77777777" w:rsidR="00A42A94" w:rsidRPr="007E5788" w:rsidRDefault="00A42A94" w:rsidP="001E75D5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szCs w:val="21"/>
              </w:rPr>
              <w:t>CT scan parameters</w:t>
            </w:r>
          </w:p>
        </w:tc>
        <w:tc>
          <w:tcPr>
            <w:tcW w:w="2213" w:type="dxa"/>
            <w:tcMar>
              <w:left w:w="28" w:type="dxa"/>
              <w:right w:w="28" w:type="dxa"/>
            </w:tcMar>
            <w:vAlign w:val="center"/>
          </w:tcPr>
          <w:p w14:paraId="3B9B8723" w14:textId="77777777" w:rsidR="00A42A94" w:rsidRPr="007E5788" w:rsidRDefault="00A42A94" w:rsidP="001E75D5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szCs w:val="21"/>
              </w:rPr>
              <w:t>Tube voltage</w:t>
            </w:r>
          </w:p>
        </w:tc>
        <w:tc>
          <w:tcPr>
            <w:tcW w:w="3359" w:type="dxa"/>
            <w:tcMar>
              <w:left w:w="28" w:type="dxa"/>
              <w:right w:w="28" w:type="dxa"/>
            </w:tcMar>
            <w:vAlign w:val="center"/>
          </w:tcPr>
          <w:p w14:paraId="589C1099" w14:textId="16D89464" w:rsidR="00A42A94" w:rsidRPr="007E5788" w:rsidRDefault="00A42A94" w:rsidP="001E75D5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szCs w:val="21"/>
              </w:rPr>
              <w:t xml:space="preserve">120 </w:t>
            </w:r>
            <w:proofErr w:type="spellStart"/>
            <w:r w:rsidRPr="007E5788">
              <w:rPr>
                <w:rFonts w:ascii="Times New Roman" w:eastAsia="宋体" w:hAnsi="Times New Roman" w:cs="Times New Roman"/>
                <w:bCs/>
                <w:szCs w:val="21"/>
              </w:rPr>
              <w:t>kVp</w:t>
            </w:r>
            <w:proofErr w:type="spellEnd"/>
            <w:r w:rsidRPr="007E5788">
              <w:rPr>
                <w:rFonts w:ascii="Times New Roman" w:eastAsia="宋体" w:hAnsi="Times New Roman" w:cs="Times New Roman"/>
                <w:bCs/>
                <w:szCs w:val="21"/>
              </w:rPr>
              <w:t xml:space="preserve"> with</w:t>
            </w:r>
          </w:p>
          <w:p w14:paraId="76359F5C" w14:textId="77777777" w:rsidR="00A42A94" w:rsidRPr="007E5788" w:rsidRDefault="00A42A94" w:rsidP="001E75D5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szCs w:val="21"/>
              </w:rPr>
              <w:t>automated tube current modulation</w:t>
            </w:r>
          </w:p>
        </w:tc>
        <w:tc>
          <w:tcPr>
            <w:tcW w:w="3163" w:type="dxa"/>
            <w:tcMar>
              <w:left w:w="28" w:type="dxa"/>
              <w:right w:w="28" w:type="dxa"/>
            </w:tcMar>
            <w:vAlign w:val="center"/>
          </w:tcPr>
          <w:p w14:paraId="022F8E34" w14:textId="77777777" w:rsidR="00A42A94" w:rsidRPr="007E5788" w:rsidRDefault="00A42A94" w:rsidP="001E75D5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szCs w:val="21"/>
              </w:rPr>
              <w:t>120</w:t>
            </w:r>
            <w:r w:rsidRPr="007E5788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 </w:t>
            </w:r>
            <w:proofErr w:type="spellStart"/>
            <w:r w:rsidRPr="007E5788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kV</w:t>
            </w:r>
            <w:r w:rsidRPr="007E5788">
              <w:rPr>
                <w:rFonts w:ascii="Times New Roman" w:eastAsia="宋体" w:hAnsi="Times New Roman" w:cs="Times New Roman"/>
                <w:bCs/>
                <w:szCs w:val="21"/>
              </w:rPr>
              <w:t>p</w:t>
            </w:r>
            <w:proofErr w:type="spellEnd"/>
            <w:r w:rsidRPr="007E5788">
              <w:rPr>
                <w:rFonts w:ascii="Times New Roman" w:eastAsia="宋体" w:hAnsi="Times New Roman" w:cs="Times New Roman"/>
                <w:bCs/>
                <w:szCs w:val="21"/>
              </w:rPr>
              <w:t xml:space="preserve"> with</w:t>
            </w:r>
          </w:p>
          <w:p w14:paraId="756F0514" w14:textId="77777777" w:rsidR="00A42A94" w:rsidRPr="007E5788" w:rsidRDefault="00A42A94" w:rsidP="001E75D5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szCs w:val="21"/>
              </w:rPr>
              <w:t>automated tube current modulation</w:t>
            </w:r>
          </w:p>
        </w:tc>
      </w:tr>
      <w:tr w:rsidR="00A42A94" w:rsidRPr="007E5788" w14:paraId="460B4370" w14:textId="77777777" w:rsidTr="007E5788">
        <w:trPr>
          <w:trHeight w:val="656"/>
          <w:jc w:val="center"/>
        </w:trPr>
        <w:tc>
          <w:tcPr>
            <w:tcW w:w="2464" w:type="dxa"/>
            <w:vMerge/>
            <w:vAlign w:val="center"/>
          </w:tcPr>
          <w:p w14:paraId="341AA610" w14:textId="77777777" w:rsidR="00A42A94" w:rsidRPr="007E5788" w:rsidRDefault="00A42A94" w:rsidP="001E75D5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2213" w:type="dxa"/>
            <w:tcMar>
              <w:left w:w="28" w:type="dxa"/>
              <w:right w:w="28" w:type="dxa"/>
            </w:tcMar>
            <w:vAlign w:val="center"/>
          </w:tcPr>
          <w:p w14:paraId="7D61803C" w14:textId="77777777" w:rsidR="00A42A94" w:rsidRPr="007E5788" w:rsidRDefault="00A42A94" w:rsidP="001E75D5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szCs w:val="21"/>
              </w:rPr>
              <w:t>Tube current</w:t>
            </w:r>
          </w:p>
        </w:tc>
        <w:tc>
          <w:tcPr>
            <w:tcW w:w="3359" w:type="dxa"/>
            <w:tcMar>
              <w:left w:w="28" w:type="dxa"/>
              <w:right w:w="28" w:type="dxa"/>
            </w:tcMar>
            <w:vAlign w:val="center"/>
          </w:tcPr>
          <w:p w14:paraId="2081887E" w14:textId="77777777" w:rsidR="00A42A94" w:rsidRPr="007E5788" w:rsidRDefault="00A42A94" w:rsidP="001E75D5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E5788">
              <w:rPr>
                <w:rFonts w:ascii="Times New Roman" w:hAnsi="Times New Roman" w:cs="Times New Roman"/>
                <w:bCs/>
                <w:szCs w:val="21"/>
              </w:rPr>
              <w:t>125 – 310 mA</w:t>
            </w:r>
            <w:r w:rsidRPr="007E5788">
              <w:rPr>
                <w:rFonts w:ascii="Times New Roman" w:eastAsia="宋体" w:hAnsi="Times New Roman" w:cs="Times New Roman"/>
                <w:bCs/>
                <w:szCs w:val="21"/>
              </w:rPr>
              <w:t xml:space="preserve"> or 185 mA with automated tube current modulation</w:t>
            </w:r>
          </w:p>
        </w:tc>
        <w:tc>
          <w:tcPr>
            <w:tcW w:w="3163" w:type="dxa"/>
            <w:tcMar>
              <w:left w:w="28" w:type="dxa"/>
              <w:right w:w="28" w:type="dxa"/>
            </w:tcMar>
            <w:vAlign w:val="center"/>
          </w:tcPr>
          <w:p w14:paraId="245E05A5" w14:textId="77777777" w:rsidR="00A42A94" w:rsidRPr="007E5788" w:rsidRDefault="00A42A94" w:rsidP="001E75D5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szCs w:val="21"/>
              </w:rPr>
              <w:t>180 mA with automated tube current modulation</w:t>
            </w:r>
          </w:p>
        </w:tc>
      </w:tr>
      <w:tr w:rsidR="00A42A94" w:rsidRPr="007E5788" w14:paraId="0218D4CD" w14:textId="77777777" w:rsidTr="007E5788">
        <w:trPr>
          <w:trHeight w:val="509"/>
          <w:jc w:val="center"/>
        </w:trPr>
        <w:tc>
          <w:tcPr>
            <w:tcW w:w="2464" w:type="dxa"/>
            <w:vMerge w:val="restart"/>
            <w:vAlign w:val="center"/>
          </w:tcPr>
          <w:p w14:paraId="3926F7E1" w14:textId="77777777" w:rsidR="00A42A94" w:rsidRPr="007E5788" w:rsidRDefault="00A42A94" w:rsidP="001E75D5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szCs w:val="21"/>
              </w:rPr>
              <w:t>CT image information</w:t>
            </w:r>
          </w:p>
        </w:tc>
        <w:tc>
          <w:tcPr>
            <w:tcW w:w="2213" w:type="dxa"/>
            <w:tcMar>
              <w:left w:w="28" w:type="dxa"/>
              <w:right w:w="28" w:type="dxa"/>
            </w:tcMar>
            <w:vAlign w:val="center"/>
          </w:tcPr>
          <w:p w14:paraId="27004490" w14:textId="77777777" w:rsidR="00A42A94" w:rsidRPr="007E5788" w:rsidRDefault="00A42A94" w:rsidP="001E75D5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szCs w:val="21"/>
              </w:rPr>
              <w:t>Image matrix</w:t>
            </w:r>
          </w:p>
        </w:tc>
        <w:tc>
          <w:tcPr>
            <w:tcW w:w="3359" w:type="dxa"/>
            <w:tcMar>
              <w:left w:w="28" w:type="dxa"/>
              <w:right w:w="28" w:type="dxa"/>
            </w:tcMar>
            <w:vAlign w:val="center"/>
          </w:tcPr>
          <w:p w14:paraId="50530946" w14:textId="77777777" w:rsidR="00A42A94" w:rsidRPr="007E5788" w:rsidRDefault="00A42A94" w:rsidP="001E75D5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szCs w:val="21"/>
              </w:rPr>
              <w:t>512×512</w:t>
            </w:r>
          </w:p>
        </w:tc>
        <w:tc>
          <w:tcPr>
            <w:tcW w:w="3163" w:type="dxa"/>
            <w:tcMar>
              <w:left w:w="28" w:type="dxa"/>
              <w:right w:w="28" w:type="dxa"/>
            </w:tcMar>
            <w:vAlign w:val="center"/>
          </w:tcPr>
          <w:p w14:paraId="1C97AEC7" w14:textId="77777777" w:rsidR="00A42A94" w:rsidRPr="007E5788" w:rsidRDefault="00A42A94" w:rsidP="001E75D5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szCs w:val="21"/>
              </w:rPr>
              <w:t>512×512</w:t>
            </w:r>
          </w:p>
        </w:tc>
      </w:tr>
      <w:tr w:rsidR="00A42A94" w:rsidRPr="007E5788" w14:paraId="50E8BD92" w14:textId="77777777" w:rsidTr="007E5788">
        <w:trPr>
          <w:trHeight w:val="474"/>
          <w:jc w:val="center"/>
        </w:trPr>
        <w:tc>
          <w:tcPr>
            <w:tcW w:w="2464" w:type="dxa"/>
            <w:vMerge/>
            <w:vAlign w:val="center"/>
          </w:tcPr>
          <w:p w14:paraId="0DA85B0C" w14:textId="77777777" w:rsidR="00A42A94" w:rsidRPr="007E5788" w:rsidRDefault="00A42A94" w:rsidP="001E75D5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2213" w:type="dxa"/>
            <w:tcMar>
              <w:left w:w="28" w:type="dxa"/>
              <w:right w:w="28" w:type="dxa"/>
            </w:tcMar>
            <w:vAlign w:val="center"/>
          </w:tcPr>
          <w:p w14:paraId="0EB99309" w14:textId="77777777" w:rsidR="00A42A94" w:rsidRPr="007E5788" w:rsidRDefault="00A42A94" w:rsidP="001E75D5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szCs w:val="21"/>
              </w:rPr>
              <w:t>layer thickness and layer interval</w:t>
            </w:r>
          </w:p>
        </w:tc>
        <w:tc>
          <w:tcPr>
            <w:tcW w:w="3359" w:type="dxa"/>
            <w:tcMar>
              <w:left w:w="28" w:type="dxa"/>
              <w:right w:w="28" w:type="dxa"/>
            </w:tcMar>
            <w:vAlign w:val="center"/>
          </w:tcPr>
          <w:p w14:paraId="004A892E" w14:textId="77777777" w:rsidR="00A42A94" w:rsidRPr="007E5788" w:rsidRDefault="00A42A94" w:rsidP="001E75D5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szCs w:val="21"/>
              </w:rPr>
              <w:t>1 mm</w:t>
            </w:r>
            <w:r w:rsidRPr="007E5788">
              <w:rPr>
                <w:rFonts w:ascii="Times New Roman" w:eastAsia="宋体" w:hAnsi="Times New Roman" w:cs="Times New Roman" w:hint="eastAsia"/>
                <w:bCs/>
                <w:szCs w:val="21"/>
              </w:rPr>
              <w:t>,</w:t>
            </w:r>
            <w:r w:rsidRPr="007E5788">
              <w:rPr>
                <w:rFonts w:ascii="Times New Roman" w:eastAsia="宋体" w:hAnsi="Times New Roman" w:cs="Times New Roman"/>
                <w:bCs/>
                <w:szCs w:val="21"/>
              </w:rPr>
              <w:t xml:space="preserve"> 1 mm</w:t>
            </w:r>
          </w:p>
        </w:tc>
        <w:tc>
          <w:tcPr>
            <w:tcW w:w="3163" w:type="dxa"/>
            <w:tcMar>
              <w:left w:w="28" w:type="dxa"/>
              <w:right w:w="28" w:type="dxa"/>
            </w:tcMar>
            <w:vAlign w:val="center"/>
          </w:tcPr>
          <w:p w14:paraId="467D5312" w14:textId="77777777" w:rsidR="00A42A94" w:rsidRPr="007E5788" w:rsidRDefault="00A42A94" w:rsidP="001E75D5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szCs w:val="21"/>
              </w:rPr>
              <w:t>1 mm</w:t>
            </w:r>
            <w:r w:rsidRPr="007E5788">
              <w:rPr>
                <w:rFonts w:ascii="Times New Roman" w:eastAsia="宋体" w:hAnsi="Times New Roman" w:cs="Times New Roman" w:hint="eastAsia"/>
                <w:bCs/>
                <w:szCs w:val="21"/>
              </w:rPr>
              <w:t>,</w:t>
            </w:r>
            <w:r w:rsidRPr="007E5788">
              <w:rPr>
                <w:rFonts w:ascii="Times New Roman" w:eastAsia="宋体" w:hAnsi="Times New Roman" w:cs="Times New Roman"/>
                <w:bCs/>
                <w:szCs w:val="21"/>
              </w:rPr>
              <w:t xml:space="preserve"> 1 mm</w:t>
            </w:r>
          </w:p>
        </w:tc>
      </w:tr>
      <w:tr w:rsidR="00A42A94" w:rsidRPr="007E5788" w14:paraId="246853EE" w14:textId="77777777" w:rsidTr="007E5788">
        <w:trPr>
          <w:trHeight w:val="859"/>
          <w:jc w:val="center"/>
        </w:trPr>
        <w:tc>
          <w:tcPr>
            <w:tcW w:w="2464" w:type="dxa"/>
            <w:vAlign w:val="center"/>
          </w:tcPr>
          <w:p w14:paraId="0BBD5EB6" w14:textId="77777777" w:rsidR="00A42A94" w:rsidRPr="007E5788" w:rsidRDefault="00A42A94" w:rsidP="001E75D5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szCs w:val="21"/>
              </w:rPr>
              <w:t>MRI system</w:t>
            </w:r>
            <w:r w:rsidRPr="007E5788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</w:t>
            </w:r>
            <w:r w:rsidRPr="007E5788">
              <w:rPr>
                <w:rFonts w:ascii="Times New Roman" w:eastAsia="宋体" w:hAnsi="Times New Roman" w:cs="Times New Roman"/>
                <w:bCs/>
                <w:szCs w:val="21"/>
              </w:rPr>
              <w:t>information</w:t>
            </w:r>
          </w:p>
        </w:tc>
        <w:tc>
          <w:tcPr>
            <w:tcW w:w="2213" w:type="dxa"/>
            <w:tcMar>
              <w:left w:w="28" w:type="dxa"/>
              <w:right w:w="28" w:type="dxa"/>
            </w:tcMar>
            <w:vAlign w:val="center"/>
          </w:tcPr>
          <w:p w14:paraId="7AE72955" w14:textId="77777777" w:rsidR="00A42A94" w:rsidRPr="007E5788" w:rsidRDefault="00A42A94" w:rsidP="001E75D5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szCs w:val="21"/>
              </w:rPr>
              <w:t>MRI system</w:t>
            </w:r>
          </w:p>
        </w:tc>
        <w:tc>
          <w:tcPr>
            <w:tcW w:w="3359" w:type="dxa"/>
            <w:tcMar>
              <w:left w:w="28" w:type="dxa"/>
              <w:right w:w="28" w:type="dxa"/>
            </w:tcMar>
            <w:vAlign w:val="center"/>
          </w:tcPr>
          <w:p w14:paraId="11298B15" w14:textId="77777777" w:rsidR="00A42A94" w:rsidRPr="007E5788" w:rsidRDefault="00A42A94" w:rsidP="001E75D5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szCs w:val="21"/>
              </w:rPr>
              <w:t xml:space="preserve">Verio 3.0T (Siemens </w:t>
            </w:r>
            <w:r w:rsidRPr="007E5788">
              <w:rPr>
                <w:rFonts w:ascii="Times New Roman" w:hAnsi="Times New Roman" w:cs="Times New Roman"/>
                <w:bCs/>
                <w:szCs w:val="21"/>
              </w:rPr>
              <w:t>Healthcare</w:t>
            </w:r>
            <w:r w:rsidRPr="007E5788">
              <w:rPr>
                <w:rFonts w:ascii="Times New Roman" w:eastAsia="宋体" w:hAnsi="Times New Roman" w:cs="Times New Roman"/>
                <w:bCs/>
                <w:szCs w:val="21"/>
              </w:rPr>
              <w:t xml:space="preserve">, Germany) or Skyra 3.0T (Siemens </w:t>
            </w:r>
            <w:r w:rsidRPr="007E5788">
              <w:rPr>
                <w:rFonts w:ascii="Times New Roman" w:hAnsi="Times New Roman" w:cs="Times New Roman"/>
                <w:bCs/>
                <w:szCs w:val="21"/>
              </w:rPr>
              <w:t>Healthcare</w:t>
            </w:r>
            <w:r w:rsidRPr="007E5788">
              <w:rPr>
                <w:rFonts w:ascii="Times New Roman" w:eastAsia="宋体" w:hAnsi="Times New Roman" w:cs="Times New Roman"/>
                <w:bCs/>
                <w:szCs w:val="21"/>
              </w:rPr>
              <w:t>, Germany) or Ingenia CX 3.0T (PHILIPS, Netherlands</w:t>
            </w:r>
            <w:r w:rsidRPr="007E5788">
              <w:rPr>
                <w:rFonts w:ascii="Times New Roman" w:eastAsia="宋体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3163" w:type="dxa"/>
            <w:tcMar>
              <w:left w:w="28" w:type="dxa"/>
              <w:right w:w="28" w:type="dxa"/>
            </w:tcMar>
            <w:vAlign w:val="center"/>
          </w:tcPr>
          <w:p w14:paraId="01C95902" w14:textId="77777777" w:rsidR="00A42A94" w:rsidRPr="007E5788" w:rsidRDefault="00A42A94" w:rsidP="001E75D5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szCs w:val="21"/>
              </w:rPr>
              <w:t>Ingenia CX 3.0T (PHILIPS, Netherlands</w:t>
            </w:r>
            <w:r w:rsidRPr="007E5788">
              <w:rPr>
                <w:rFonts w:ascii="Times New Roman" w:eastAsia="宋体" w:hAnsi="Times New Roman" w:cs="Times New Roman" w:hint="eastAsia"/>
                <w:bCs/>
                <w:szCs w:val="21"/>
              </w:rPr>
              <w:t>)</w:t>
            </w:r>
            <w:r w:rsidRPr="007E5788">
              <w:rPr>
                <w:rFonts w:ascii="Times New Roman" w:eastAsia="宋体" w:hAnsi="Times New Roman" w:cs="Times New Roman"/>
                <w:bCs/>
                <w:szCs w:val="21"/>
              </w:rPr>
              <w:t xml:space="preserve"> or </w:t>
            </w:r>
            <w:proofErr w:type="spellStart"/>
            <w:r w:rsidRPr="007E5788">
              <w:rPr>
                <w:rFonts w:ascii="Times New Roman" w:eastAsia="宋体" w:hAnsi="Times New Roman" w:cs="Times New Roman"/>
                <w:bCs/>
                <w:szCs w:val="21"/>
              </w:rPr>
              <w:t>Magnetom</w:t>
            </w:r>
            <w:proofErr w:type="spellEnd"/>
            <w:r w:rsidRPr="007E5788">
              <w:rPr>
                <w:rFonts w:ascii="Times New Roman" w:eastAsia="宋体" w:hAnsi="Times New Roman" w:cs="Times New Roman"/>
                <w:bCs/>
                <w:szCs w:val="21"/>
              </w:rPr>
              <w:t xml:space="preserve"> Verio 3.0T (Siemens Healthcare, Germany)</w:t>
            </w:r>
          </w:p>
        </w:tc>
      </w:tr>
      <w:tr w:rsidR="00E42546" w:rsidRPr="007E5788" w14:paraId="0B734B56" w14:textId="77777777" w:rsidTr="007E5788">
        <w:trPr>
          <w:trHeight w:val="859"/>
          <w:jc w:val="center"/>
        </w:trPr>
        <w:tc>
          <w:tcPr>
            <w:tcW w:w="2464" w:type="dxa"/>
            <w:vMerge w:val="restart"/>
            <w:vAlign w:val="center"/>
          </w:tcPr>
          <w:p w14:paraId="57351087" w14:textId="2EC96FE3" w:rsidR="00E42546" w:rsidRPr="007E5788" w:rsidRDefault="00E42546" w:rsidP="005C09BE">
            <w:pPr>
              <w:jc w:val="center"/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</w:pP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 xml:space="preserve">MRI 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>scan parameters</w:t>
            </w:r>
          </w:p>
        </w:tc>
        <w:tc>
          <w:tcPr>
            <w:tcW w:w="2213" w:type="dxa"/>
            <w:tcMar>
              <w:left w:w="28" w:type="dxa"/>
              <w:right w:w="28" w:type="dxa"/>
            </w:tcMar>
            <w:vAlign w:val="center"/>
          </w:tcPr>
          <w:p w14:paraId="29C7ED80" w14:textId="1F734060" w:rsidR="00E42546" w:rsidRPr="007E5788" w:rsidRDefault="00E42546" w:rsidP="005C09BE">
            <w:pPr>
              <w:jc w:val="center"/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</w:pP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 xml:space="preserve">Axial PDWI 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>sequence</w:t>
            </w:r>
          </w:p>
        </w:tc>
        <w:tc>
          <w:tcPr>
            <w:tcW w:w="3359" w:type="dxa"/>
            <w:tcMar>
              <w:left w:w="28" w:type="dxa"/>
              <w:right w:w="28" w:type="dxa"/>
            </w:tcMar>
            <w:vAlign w:val="center"/>
          </w:tcPr>
          <w:p w14:paraId="545353C5" w14:textId="0AE5D5D3" w:rsidR="00E42546" w:rsidRPr="007E5788" w:rsidRDefault="00E42546" w:rsidP="005C09BE">
            <w:pPr>
              <w:jc w:val="center"/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TR/TE of 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2772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</w:t>
            </w:r>
            <w:proofErr w:type="spellStart"/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>ms</w:t>
            </w:r>
            <w:proofErr w:type="spellEnd"/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>/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38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</w:t>
            </w:r>
            <w:proofErr w:type="spellStart"/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>ms</w:t>
            </w:r>
            <w:proofErr w:type="spellEnd"/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,</w:t>
            </w:r>
          </w:p>
          <w:p w14:paraId="1BC1818A" w14:textId="2E48BE85" w:rsidR="00E42546" w:rsidRPr="007E5788" w:rsidRDefault="00E42546" w:rsidP="005C09BE">
            <w:pPr>
              <w:jc w:val="center"/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slice thickness of 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3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mm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,</w:t>
            </w:r>
          </w:p>
          <w:p w14:paraId="69933DDB" w14:textId="2EAD04AE" w:rsidR="00E42546" w:rsidRPr="007E5788" w:rsidRDefault="00E42546" w:rsidP="005C09BE">
            <w:pPr>
              <w:jc w:val="center"/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interslice gap of 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10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mm,</w:t>
            </w:r>
          </w:p>
          <w:p w14:paraId="75EF14E6" w14:textId="6B6488ED" w:rsidR="00E42546" w:rsidRPr="007E5788" w:rsidRDefault="00E42546" w:rsidP="005C09BE">
            <w:pPr>
              <w:jc w:val="center"/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>FOV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 xml:space="preserve"> 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of 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160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× 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1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>6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0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m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>m.</w:t>
            </w:r>
          </w:p>
        </w:tc>
        <w:tc>
          <w:tcPr>
            <w:tcW w:w="3163" w:type="dxa"/>
            <w:tcMar>
              <w:left w:w="28" w:type="dxa"/>
              <w:right w:w="28" w:type="dxa"/>
            </w:tcMar>
            <w:vAlign w:val="center"/>
          </w:tcPr>
          <w:p w14:paraId="4FC35DFE" w14:textId="0598616E" w:rsidR="00E42546" w:rsidRPr="007E5788" w:rsidRDefault="00E42546" w:rsidP="00E42546">
            <w:pPr>
              <w:jc w:val="center"/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TR/TE of 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3312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</w:t>
            </w:r>
            <w:proofErr w:type="spellStart"/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>ms</w:t>
            </w:r>
            <w:proofErr w:type="spellEnd"/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>/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30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</w:t>
            </w:r>
            <w:proofErr w:type="spellStart"/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>ms</w:t>
            </w:r>
            <w:proofErr w:type="spellEnd"/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,</w:t>
            </w:r>
          </w:p>
          <w:p w14:paraId="14F9C147" w14:textId="77777777" w:rsidR="00E42546" w:rsidRPr="007E5788" w:rsidRDefault="00E42546" w:rsidP="00E42546">
            <w:pPr>
              <w:jc w:val="center"/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slice thickness of 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3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mm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,</w:t>
            </w:r>
          </w:p>
          <w:p w14:paraId="4C7878C4" w14:textId="77777777" w:rsidR="00E42546" w:rsidRPr="007E5788" w:rsidRDefault="00E42546" w:rsidP="00E42546">
            <w:pPr>
              <w:jc w:val="center"/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interslice gap of 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10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mm,</w:t>
            </w:r>
          </w:p>
          <w:p w14:paraId="7001ADBE" w14:textId="2512FC93" w:rsidR="00E42546" w:rsidRPr="007E5788" w:rsidRDefault="00E42546" w:rsidP="00E42546">
            <w:pPr>
              <w:jc w:val="center"/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>FOV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 xml:space="preserve"> 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of 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120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× 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120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m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>m.</w:t>
            </w:r>
          </w:p>
        </w:tc>
      </w:tr>
      <w:tr w:rsidR="00E42546" w:rsidRPr="007E5788" w14:paraId="2363443E" w14:textId="77777777" w:rsidTr="007E5788">
        <w:trPr>
          <w:trHeight w:val="859"/>
          <w:jc w:val="center"/>
        </w:trPr>
        <w:tc>
          <w:tcPr>
            <w:tcW w:w="2464" w:type="dxa"/>
            <w:vMerge/>
            <w:vAlign w:val="center"/>
          </w:tcPr>
          <w:p w14:paraId="73EEC0B1" w14:textId="77777777" w:rsidR="00E42546" w:rsidRPr="007E5788" w:rsidRDefault="00E42546" w:rsidP="005C09BE">
            <w:pPr>
              <w:jc w:val="center"/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</w:pPr>
          </w:p>
        </w:tc>
        <w:tc>
          <w:tcPr>
            <w:tcW w:w="2213" w:type="dxa"/>
            <w:tcMar>
              <w:left w:w="28" w:type="dxa"/>
              <w:right w:w="28" w:type="dxa"/>
            </w:tcMar>
            <w:vAlign w:val="center"/>
          </w:tcPr>
          <w:p w14:paraId="29633712" w14:textId="3AAB8581" w:rsidR="00E42546" w:rsidRPr="007E5788" w:rsidRDefault="00E42546" w:rsidP="005C09BE">
            <w:pPr>
              <w:jc w:val="center"/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</w:pP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 xml:space="preserve">Sagittal PDWI 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>sequence</w:t>
            </w:r>
          </w:p>
        </w:tc>
        <w:tc>
          <w:tcPr>
            <w:tcW w:w="3359" w:type="dxa"/>
            <w:tcMar>
              <w:left w:w="28" w:type="dxa"/>
              <w:right w:w="28" w:type="dxa"/>
            </w:tcMar>
            <w:vAlign w:val="center"/>
          </w:tcPr>
          <w:p w14:paraId="3DE2B681" w14:textId="2FDCDAE5" w:rsidR="00E42546" w:rsidRPr="007E5788" w:rsidRDefault="00E42546" w:rsidP="005C09BE">
            <w:pPr>
              <w:jc w:val="center"/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TR/TE of 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2432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</w:t>
            </w:r>
            <w:proofErr w:type="spellStart"/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>ms</w:t>
            </w:r>
            <w:proofErr w:type="spellEnd"/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>/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38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</w:t>
            </w:r>
            <w:proofErr w:type="spellStart"/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>ms</w:t>
            </w:r>
            <w:proofErr w:type="spellEnd"/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,</w:t>
            </w:r>
          </w:p>
          <w:p w14:paraId="5C56132F" w14:textId="77777777" w:rsidR="00E42546" w:rsidRPr="007E5788" w:rsidRDefault="00E42546" w:rsidP="00F33F8B">
            <w:pPr>
              <w:jc w:val="center"/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slice thickness of 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3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mm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,</w:t>
            </w:r>
          </w:p>
          <w:p w14:paraId="6D2ACD56" w14:textId="77777777" w:rsidR="00E42546" w:rsidRPr="007E5788" w:rsidRDefault="00E42546" w:rsidP="00F33F8B">
            <w:pPr>
              <w:jc w:val="center"/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interslice gap of 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10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mm,</w:t>
            </w:r>
          </w:p>
          <w:p w14:paraId="5E446F40" w14:textId="09CA459A" w:rsidR="00E42546" w:rsidRPr="007E5788" w:rsidRDefault="00E42546" w:rsidP="00F33F8B">
            <w:pPr>
              <w:jc w:val="center"/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>FOV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 xml:space="preserve"> 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of 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160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× 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1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>6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0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m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>m.</w:t>
            </w:r>
          </w:p>
        </w:tc>
        <w:tc>
          <w:tcPr>
            <w:tcW w:w="3163" w:type="dxa"/>
            <w:tcMar>
              <w:left w:w="28" w:type="dxa"/>
              <w:right w:w="28" w:type="dxa"/>
            </w:tcMar>
            <w:vAlign w:val="center"/>
          </w:tcPr>
          <w:p w14:paraId="274D796B" w14:textId="77777777" w:rsidR="00E42546" w:rsidRPr="007E5788" w:rsidRDefault="00E42546" w:rsidP="00E42546">
            <w:pPr>
              <w:jc w:val="center"/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TR/TE of 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2649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</w:t>
            </w:r>
            <w:proofErr w:type="spellStart"/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>ms</w:t>
            </w:r>
            <w:proofErr w:type="spellEnd"/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>/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30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</w:t>
            </w:r>
            <w:proofErr w:type="spellStart"/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>ms</w:t>
            </w:r>
            <w:proofErr w:type="spellEnd"/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,</w:t>
            </w:r>
          </w:p>
          <w:p w14:paraId="6237D66F" w14:textId="77777777" w:rsidR="00E42546" w:rsidRPr="007E5788" w:rsidRDefault="00E42546" w:rsidP="00E42546">
            <w:pPr>
              <w:jc w:val="center"/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slice thickness of 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3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mm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,</w:t>
            </w:r>
          </w:p>
          <w:p w14:paraId="132A54FE" w14:textId="77777777" w:rsidR="00E42546" w:rsidRPr="007E5788" w:rsidRDefault="00E42546" w:rsidP="00E42546">
            <w:pPr>
              <w:jc w:val="center"/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interslice gap of 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10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mm,</w:t>
            </w:r>
          </w:p>
          <w:p w14:paraId="026CCF8F" w14:textId="5A0B40A1" w:rsidR="00E42546" w:rsidRPr="007E5788" w:rsidRDefault="00E42546" w:rsidP="00E42546">
            <w:pPr>
              <w:jc w:val="center"/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>FOV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 xml:space="preserve"> 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of 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140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× 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140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m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>m.</w:t>
            </w:r>
          </w:p>
        </w:tc>
      </w:tr>
      <w:tr w:rsidR="00E42546" w:rsidRPr="007E5788" w14:paraId="69861E9A" w14:textId="77777777" w:rsidTr="007E5788">
        <w:trPr>
          <w:trHeight w:val="859"/>
          <w:jc w:val="center"/>
        </w:trPr>
        <w:tc>
          <w:tcPr>
            <w:tcW w:w="2464" w:type="dxa"/>
            <w:vMerge/>
            <w:vAlign w:val="center"/>
          </w:tcPr>
          <w:p w14:paraId="7FA2E45F" w14:textId="77777777" w:rsidR="00E42546" w:rsidRPr="007E5788" w:rsidRDefault="00E42546" w:rsidP="00F33F8B">
            <w:pPr>
              <w:jc w:val="center"/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</w:pPr>
          </w:p>
        </w:tc>
        <w:tc>
          <w:tcPr>
            <w:tcW w:w="2213" w:type="dxa"/>
            <w:tcMar>
              <w:left w:w="28" w:type="dxa"/>
              <w:right w:w="28" w:type="dxa"/>
            </w:tcMar>
            <w:vAlign w:val="center"/>
          </w:tcPr>
          <w:p w14:paraId="271FFBD0" w14:textId="2832CEA0" w:rsidR="00E42546" w:rsidRPr="007E5788" w:rsidRDefault="00E42546" w:rsidP="00F33F8B">
            <w:pPr>
              <w:jc w:val="center"/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</w:pP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 xml:space="preserve">Coronal PDWI 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>sequence</w:t>
            </w:r>
          </w:p>
        </w:tc>
        <w:tc>
          <w:tcPr>
            <w:tcW w:w="3359" w:type="dxa"/>
            <w:tcMar>
              <w:left w:w="28" w:type="dxa"/>
              <w:right w:w="28" w:type="dxa"/>
            </w:tcMar>
            <w:vAlign w:val="center"/>
          </w:tcPr>
          <w:p w14:paraId="3F88E519" w14:textId="77777777" w:rsidR="00E42546" w:rsidRPr="007E5788" w:rsidRDefault="00E42546" w:rsidP="00F33F8B">
            <w:pPr>
              <w:jc w:val="center"/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TR/TE of 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2432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</w:t>
            </w:r>
            <w:proofErr w:type="spellStart"/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>ms</w:t>
            </w:r>
            <w:proofErr w:type="spellEnd"/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>/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38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</w:t>
            </w:r>
            <w:proofErr w:type="spellStart"/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>ms</w:t>
            </w:r>
            <w:proofErr w:type="spellEnd"/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,</w:t>
            </w:r>
          </w:p>
          <w:p w14:paraId="01C9C3A2" w14:textId="77777777" w:rsidR="00E42546" w:rsidRPr="007E5788" w:rsidRDefault="00E42546" w:rsidP="00F33F8B">
            <w:pPr>
              <w:jc w:val="center"/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slice thickness of 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3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mm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,</w:t>
            </w:r>
          </w:p>
          <w:p w14:paraId="3462BF45" w14:textId="77777777" w:rsidR="00E42546" w:rsidRPr="007E5788" w:rsidRDefault="00E42546" w:rsidP="00F33F8B">
            <w:pPr>
              <w:jc w:val="center"/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interslice gap of 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10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mm,</w:t>
            </w:r>
          </w:p>
          <w:p w14:paraId="110C123D" w14:textId="4B50945B" w:rsidR="00E42546" w:rsidRPr="007E5788" w:rsidRDefault="00E42546" w:rsidP="00F33F8B">
            <w:pPr>
              <w:jc w:val="center"/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>FOV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 xml:space="preserve"> 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of 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160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× 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1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>6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0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m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>m.</w:t>
            </w:r>
          </w:p>
        </w:tc>
        <w:tc>
          <w:tcPr>
            <w:tcW w:w="3163" w:type="dxa"/>
            <w:tcMar>
              <w:left w:w="28" w:type="dxa"/>
              <w:right w:w="28" w:type="dxa"/>
            </w:tcMar>
            <w:vAlign w:val="center"/>
          </w:tcPr>
          <w:p w14:paraId="64704AD9" w14:textId="4E918C67" w:rsidR="00E42546" w:rsidRPr="007E5788" w:rsidRDefault="00E42546" w:rsidP="00E42546">
            <w:pPr>
              <w:jc w:val="center"/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TR/TE of 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2129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</w:t>
            </w:r>
            <w:proofErr w:type="spellStart"/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>ms</w:t>
            </w:r>
            <w:proofErr w:type="spellEnd"/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>/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30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</w:t>
            </w:r>
            <w:proofErr w:type="spellStart"/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>ms</w:t>
            </w:r>
            <w:proofErr w:type="spellEnd"/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,</w:t>
            </w:r>
          </w:p>
          <w:p w14:paraId="42F4508E" w14:textId="77777777" w:rsidR="00E42546" w:rsidRPr="007E5788" w:rsidRDefault="00E42546" w:rsidP="00E42546">
            <w:pPr>
              <w:jc w:val="center"/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slice thickness of 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3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mm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,</w:t>
            </w:r>
          </w:p>
          <w:p w14:paraId="31C33CBE" w14:textId="77777777" w:rsidR="00E42546" w:rsidRPr="007E5788" w:rsidRDefault="00E42546" w:rsidP="00E42546">
            <w:pPr>
              <w:jc w:val="center"/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interslice gap of 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10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mm,</w:t>
            </w:r>
          </w:p>
          <w:p w14:paraId="17246011" w14:textId="2C315D73" w:rsidR="00E42546" w:rsidRPr="007E5788" w:rsidRDefault="00E42546" w:rsidP="00E42546">
            <w:pPr>
              <w:jc w:val="center"/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>FOV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 xml:space="preserve"> 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of 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160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× 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160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m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>m.</w:t>
            </w:r>
          </w:p>
        </w:tc>
      </w:tr>
      <w:tr w:rsidR="00E42546" w:rsidRPr="007E5788" w14:paraId="57D86D87" w14:textId="77777777" w:rsidTr="007E5788">
        <w:trPr>
          <w:trHeight w:val="859"/>
          <w:jc w:val="center"/>
        </w:trPr>
        <w:tc>
          <w:tcPr>
            <w:tcW w:w="2464" w:type="dxa"/>
            <w:vMerge/>
            <w:tcBorders>
              <w:bottom w:val="single" w:sz="4" w:space="0" w:color="auto"/>
            </w:tcBorders>
            <w:vAlign w:val="center"/>
          </w:tcPr>
          <w:p w14:paraId="316BE841" w14:textId="77777777" w:rsidR="00E42546" w:rsidRPr="007E5788" w:rsidRDefault="00E42546" w:rsidP="00F33F8B">
            <w:pPr>
              <w:jc w:val="center"/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</w:pPr>
          </w:p>
        </w:tc>
        <w:tc>
          <w:tcPr>
            <w:tcW w:w="221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3B9E12E" w14:textId="4C5E3CF6" w:rsidR="00E42546" w:rsidRPr="007E5788" w:rsidRDefault="00E42546" w:rsidP="00F33F8B">
            <w:pPr>
              <w:jc w:val="center"/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</w:pP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 xml:space="preserve">Sagittal T1WI 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>sequence</w:t>
            </w:r>
          </w:p>
        </w:tc>
        <w:tc>
          <w:tcPr>
            <w:tcW w:w="335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5E1675B" w14:textId="7E7C7BD9" w:rsidR="00E42546" w:rsidRPr="007E5788" w:rsidRDefault="00E42546" w:rsidP="00F33F8B">
            <w:pPr>
              <w:jc w:val="center"/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TR/TE of 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500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</w:t>
            </w:r>
            <w:proofErr w:type="spellStart"/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>ms</w:t>
            </w:r>
            <w:proofErr w:type="spellEnd"/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>/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7.6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</w:t>
            </w:r>
            <w:proofErr w:type="spellStart"/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>ms</w:t>
            </w:r>
            <w:proofErr w:type="spellEnd"/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,</w:t>
            </w:r>
          </w:p>
          <w:p w14:paraId="1346E8E0" w14:textId="59DB1B47" w:rsidR="00E42546" w:rsidRPr="007E5788" w:rsidRDefault="00E42546" w:rsidP="00F33F8B">
            <w:pPr>
              <w:jc w:val="center"/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slice thickness of 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3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mm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,</w:t>
            </w:r>
          </w:p>
          <w:p w14:paraId="2260928C" w14:textId="633F3FFE" w:rsidR="00E42546" w:rsidRPr="007E5788" w:rsidRDefault="00E42546" w:rsidP="00F33F8B">
            <w:pPr>
              <w:jc w:val="center"/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interslice gap of 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10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mm,</w:t>
            </w:r>
          </w:p>
          <w:p w14:paraId="5D0053D6" w14:textId="731A7A84" w:rsidR="00E42546" w:rsidRPr="007E5788" w:rsidRDefault="00E42546" w:rsidP="00F33F8B">
            <w:pPr>
              <w:jc w:val="center"/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>FOV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 xml:space="preserve"> 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of 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160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× 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160 m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>m.</w:t>
            </w:r>
          </w:p>
        </w:tc>
        <w:tc>
          <w:tcPr>
            <w:tcW w:w="316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CDACAAF" w14:textId="73B8C197" w:rsidR="00E42546" w:rsidRPr="007E5788" w:rsidRDefault="00E42546" w:rsidP="00E42546">
            <w:pPr>
              <w:jc w:val="center"/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TR/TE of 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479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</w:t>
            </w:r>
            <w:proofErr w:type="spellStart"/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>ms</w:t>
            </w:r>
            <w:proofErr w:type="spellEnd"/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>/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8.3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</w:t>
            </w:r>
            <w:proofErr w:type="spellStart"/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>ms</w:t>
            </w:r>
            <w:proofErr w:type="spellEnd"/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,</w:t>
            </w:r>
          </w:p>
          <w:p w14:paraId="709E8778" w14:textId="77777777" w:rsidR="00E42546" w:rsidRPr="007E5788" w:rsidRDefault="00E42546" w:rsidP="00E42546">
            <w:pPr>
              <w:jc w:val="center"/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slice thickness of 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3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mm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,</w:t>
            </w:r>
          </w:p>
          <w:p w14:paraId="0CBFF604" w14:textId="77777777" w:rsidR="00E42546" w:rsidRPr="007E5788" w:rsidRDefault="00E42546" w:rsidP="00E42546">
            <w:pPr>
              <w:jc w:val="center"/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interslice gap of 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10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mm,</w:t>
            </w:r>
          </w:p>
          <w:p w14:paraId="709D266F" w14:textId="3B4DAED3" w:rsidR="00E42546" w:rsidRPr="007E5788" w:rsidRDefault="00E42546" w:rsidP="00E42546">
            <w:pPr>
              <w:jc w:val="center"/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</w:pP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>FOV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 xml:space="preserve"> 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of 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140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× 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140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 xml:space="preserve"> </w:t>
            </w:r>
            <w:r w:rsidRPr="007E5788">
              <w:rPr>
                <w:rFonts w:ascii="Times New Roman" w:eastAsia="宋体" w:hAnsi="Times New Roman" w:cs="Times New Roman" w:hint="eastAsia"/>
                <w:bCs/>
                <w:color w:val="00B0F0"/>
                <w:szCs w:val="21"/>
              </w:rPr>
              <w:t>m</w:t>
            </w:r>
            <w:r w:rsidRPr="007E5788">
              <w:rPr>
                <w:rFonts w:ascii="Times New Roman" w:eastAsia="宋体" w:hAnsi="Times New Roman" w:cs="Times New Roman"/>
                <w:bCs/>
                <w:color w:val="00B0F0"/>
                <w:szCs w:val="21"/>
              </w:rPr>
              <w:t>m.</w:t>
            </w:r>
          </w:p>
        </w:tc>
      </w:tr>
      <w:bookmarkEnd w:id="0"/>
      <w:bookmarkEnd w:id="1"/>
    </w:tbl>
    <w:p w14:paraId="574C1ABC" w14:textId="77777777" w:rsidR="00B75C78" w:rsidRPr="00A42A94" w:rsidRDefault="00B75C78">
      <w:pPr>
        <w:rPr>
          <w:rFonts w:hint="eastAsia"/>
        </w:rPr>
      </w:pPr>
    </w:p>
    <w:sectPr w:rsidR="00B75C78" w:rsidRPr="00A42A94" w:rsidSect="00A9329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1577F1" w14:textId="77777777" w:rsidR="00A91E9D" w:rsidRDefault="00A91E9D" w:rsidP="00A42A94">
      <w:pPr>
        <w:rPr>
          <w:rFonts w:hint="eastAsia"/>
        </w:rPr>
      </w:pPr>
      <w:r>
        <w:separator/>
      </w:r>
    </w:p>
  </w:endnote>
  <w:endnote w:type="continuationSeparator" w:id="0">
    <w:p w14:paraId="45C98912" w14:textId="77777777" w:rsidR="00A91E9D" w:rsidRDefault="00A91E9D" w:rsidP="00A42A9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EBB83B" w14:textId="77777777" w:rsidR="00A91E9D" w:rsidRDefault="00A91E9D" w:rsidP="00A42A94">
      <w:pPr>
        <w:rPr>
          <w:rFonts w:hint="eastAsia"/>
        </w:rPr>
      </w:pPr>
      <w:r>
        <w:separator/>
      </w:r>
    </w:p>
  </w:footnote>
  <w:footnote w:type="continuationSeparator" w:id="0">
    <w:p w14:paraId="7180FE42" w14:textId="77777777" w:rsidR="00A91E9D" w:rsidRDefault="00A91E9D" w:rsidP="00A42A9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258"/>
    <w:rsid w:val="00014C9B"/>
    <w:rsid w:val="00014F9D"/>
    <w:rsid w:val="00324DE9"/>
    <w:rsid w:val="00383678"/>
    <w:rsid w:val="005C09BE"/>
    <w:rsid w:val="007A1319"/>
    <w:rsid w:val="007E5788"/>
    <w:rsid w:val="00957369"/>
    <w:rsid w:val="00A42A94"/>
    <w:rsid w:val="00A91E9D"/>
    <w:rsid w:val="00A9329F"/>
    <w:rsid w:val="00AA3258"/>
    <w:rsid w:val="00AC5E33"/>
    <w:rsid w:val="00B75C78"/>
    <w:rsid w:val="00BC44B3"/>
    <w:rsid w:val="00BD1E22"/>
    <w:rsid w:val="00CC4424"/>
    <w:rsid w:val="00CF12FC"/>
    <w:rsid w:val="00DE595D"/>
    <w:rsid w:val="00E42546"/>
    <w:rsid w:val="00F33F8B"/>
    <w:rsid w:val="00F62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091B68"/>
  <w15:chartTrackingRefBased/>
  <w15:docId w15:val="{5B5F0FBD-FC11-4F2F-B08A-61BB0E053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2A9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A325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A32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A325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A325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A325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A325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A325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A325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A325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A325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A32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A32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A325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A325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A325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A325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A325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A325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A325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A32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A325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A32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A325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A325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A325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A325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A32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A325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A325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42A9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42A9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42A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42A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52</Words>
  <Characters>1673</Characters>
  <Application>Microsoft Office Word</Application>
  <DocSecurity>0</DocSecurity>
  <Lines>92</Lines>
  <Paragraphs>80</Paragraphs>
  <ScaleCrop>false</ScaleCrop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</dc:creator>
  <cp:keywords/>
  <dc:description/>
  <cp:lastModifiedBy>zj</cp:lastModifiedBy>
  <cp:revision>9</cp:revision>
  <dcterms:created xsi:type="dcterms:W3CDTF">2025-07-24T13:57:00Z</dcterms:created>
  <dcterms:modified xsi:type="dcterms:W3CDTF">2025-09-09T06:31:00Z</dcterms:modified>
</cp:coreProperties>
</file>